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0E1405" w14:textId="4633A5CF" w:rsidR="009C5E13" w:rsidRPr="00DF0F9D" w:rsidRDefault="00DF0F9D">
      <w:pPr>
        <w:rPr>
          <w:rFonts w:ascii="Times New Roman" w:hAnsi="Times New Roman" w:cs="Times New Roman"/>
          <w:sz w:val="24"/>
          <w:szCs w:val="24"/>
        </w:rPr>
      </w:pPr>
      <w:r w:rsidRPr="00DF0F9D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Pr="00DF0F9D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DF0F9D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Comparative prevalence and intensity of 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soil-transmitted helminthiases and </w:t>
      </w:r>
      <w:proofErr w:type="spellStart"/>
      <w:r w:rsidRPr="00DF0F9D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Spirometra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spp. infection </w:t>
      </w:r>
      <w:r w:rsidRPr="00DF0F9D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in stray dogs pre- and post-drought in and around </w:t>
      </w:r>
      <w:proofErr w:type="spellStart"/>
      <w:r w:rsidRPr="00DF0F9D">
        <w:rPr>
          <w:rFonts w:ascii="Times New Roman" w:hAnsi="Times New Roman" w:cs="Times New Roman"/>
          <w:kern w:val="0"/>
          <w:sz w:val="24"/>
          <w:szCs w:val="24"/>
          <w14:ligatures w14:val="none"/>
        </w:rPr>
        <w:t>Walailak</w:t>
      </w:r>
      <w:proofErr w:type="spellEnd"/>
      <w:r w:rsidRPr="00DF0F9D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Univers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964"/>
        <w:gridCol w:w="1906"/>
        <w:gridCol w:w="1620"/>
        <w:gridCol w:w="1710"/>
      </w:tblGrid>
      <w:tr w:rsidR="00DF0F9D" w:rsidRPr="00C32A24" w14:paraId="3F00D11C" w14:textId="77777777" w:rsidTr="0080012C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A9303F" w14:textId="513CE820" w:rsidR="00DF0F9D" w:rsidRPr="00DF0F9D" w:rsidRDefault="00DF0F9D" w:rsidP="0080012C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F0F9D">
              <w:rPr>
                <w:rFonts w:ascii="Times New Roman" w:hAnsi="Times New Roman" w:cs="Times New Roman"/>
                <w:b/>
                <w:bCs/>
                <w:kern w:val="0"/>
                <w:szCs w:val="22"/>
                <w14:ligatures w14:val="none"/>
              </w:rPr>
              <w:t>Helminth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ACDAB8" w14:textId="77777777" w:rsidR="00DF0F9D" w:rsidRPr="00DF0F9D" w:rsidRDefault="00DF0F9D" w:rsidP="0080012C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F0F9D">
              <w:rPr>
                <w:rFonts w:ascii="Times New Roman" w:hAnsi="Times New Roman" w:cs="Times New Roman"/>
                <w:b/>
                <w:bCs/>
                <w:kern w:val="0"/>
                <w:szCs w:val="22"/>
                <w14:ligatures w14:val="none"/>
              </w:rPr>
              <w:t>Hookworm in dog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4FAC05" w14:textId="77777777" w:rsidR="00DF0F9D" w:rsidRPr="00DF0F9D" w:rsidRDefault="00DF0F9D" w:rsidP="0080012C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DF0F9D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2"/>
                <w14:ligatures w14:val="none"/>
              </w:rPr>
              <w:t>Strongyloides</w:t>
            </w:r>
            <w:proofErr w:type="spellEnd"/>
            <w:r w:rsidRPr="00DF0F9D">
              <w:rPr>
                <w:rFonts w:ascii="Times New Roman" w:hAnsi="Times New Roman" w:cs="Times New Roman"/>
                <w:b/>
                <w:bCs/>
                <w:kern w:val="0"/>
                <w:szCs w:val="22"/>
                <w14:ligatures w14:val="none"/>
              </w:rPr>
              <w:t xml:space="preserve"> spp.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71A3A" w14:textId="77777777" w:rsidR="00DF0F9D" w:rsidRPr="00DF0F9D" w:rsidRDefault="00DF0F9D" w:rsidP="0080012C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DF0F9D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2"/>
                <w14:ligatures w14:val="none"/>
              </w:rPr>
              <w:t>Toxocara</w:t>
            </w:r>
            <w:proofErr w:type="spellEnd"/>
            <w:r w:rsidRPr="00DF0F9D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DF0F9D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2"/>
                <w14:ligatures w14:val="none"/>
              </w:rPr>
              <w:t>canis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05F7D0" w14:textId="77777777" w:rsidR="00DF0F9D" w:rsidRPr="00DF0F9D" w:rsidRDefault="00DF0F9D" w:rsidP="0080012C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DF0F9D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2"/>
                <w14:ligatures w14:val="none"/>
              </w:rPr>
              <w:t>Spirometra</w:t>
            </w:r>
            <w:proofErr w:type="spellEnd"/>
            <w:r w:rsidRPr="00DF0F9D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2"/>
                <w14:ligatures w14:val="none"/>
              </w:rPr>
              <w:t xml:space="preserve"> </w:t>
            </w:r>
            <w:r w:rsidRPr="00DF0F9D">
              <w:rPr>
                <w:rFonts w:ascii="Times New Roman" w:hAnsi="Times New Roman" w:cs="Times New Roman"/>
                <w:b/>
                <w:bCs/>
                <w:kern w:val="0"/>
                <w:szCs w:val="22"/>
                <w14:ligatures w14:val="none"/>
              </w:rPr>
              <w:t>spp.</w:t>
            </w:r>
          </w:p>
        </w:tc>
      </w:tr>
      <w:tr w:rsidR="00DF0F9D" w:rsidRPr="00C32A24" w14:paraId="7AA6E65C" w14:textId="77777777" w:rsidTr="0080012C">
        <w:tc>
          <w:tcPr>
            <w:tcW w:w="881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630441" w14:textId="77777777" w:rsidR="00DF0F9D" w:rsidRPr="00DF0F9D" w:rsidRDefault="00DF0F9D" w:rsidP="0080012C">
            <w:pPr>
              <w:spacing w:line="480" w:lineRule="auto"/>
              <w:rPr>
                <w:rFonts w:ascii="Times New Roman" w:hAnsi="Times New Roman" w:cs="Times New Roman"/>
                <w:kern w:val="0"/>
                <w:szCs w:val="22"/>
                <w14:ligatures w14:val="none"/>
              </w:rPr>
            </w:pPr>
            <w:r w:rsidRPr="00DF0F9D">
              <w:rPr>
                <w:rFonts w:ascii="Times New Roman" w:hAnsi="Times New Roman" w:cs="Times New Roman"/>
                <w:b/>
                <w:bCs/>
                <w:kern w:val="0"/>
                <w:szCs w:val="22"/>
                <w14:ligatures w14:val="none"/>
              </w:rPr>
              <w:t>Pre-drought</w:t>
            </w:r>
          </w:p>
        </w:tc>
      </w:tr>
      <w:tr w:rsidR="00DF0F9D" w:rsidRPr="00C32A24" w14:paraId="31F18584" w14:textId="77777777" w:rsidTr="0080012C">
        <w:tc>
          <w:tcPr>
            <w:tcW w:w="161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FE052D4" w14:textId="77777777" w:rsidR="00DF0F9D" w:rsidRPr="00DF0F9D" w:rsidRDefault="00DF0F9D" w:rsidP="0080012C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0F9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2014 (N=122)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66F27" w14:textId="77777777" w:rsidR="00DF0F9D" w:rsidRPr="00DF0F9D" w:rsidRDefault="00DF0F9D" w:rsidP="0080012C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0F9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70.5</w:t>
            </w:r>
            <w:r w:rsidRPr="00DF0F9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% (86/122; 95% CI: 61.9-77.9) ᵃ</w:t>
            </w:r>
          </w:p>
          <w:p w14:paraId="3C72E071" w14:textId="77777777" w:rsidR="00DF0F9D" w:rsidRPr="00DF0F9D" w:rsidRDefault="00DF0F9D" w:rsidP="0080012C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192E83" w14:textId="77777777" w:rsidR="00DF0F9D" w:rsidRPr="00DF0F9D" w:rsidRDefault="00DF0F9D" w:rsidP="0080012C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0F9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7.4%</w:t>
            </w:r>
            <w:r w:rsidRPr="00DF0F9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9/122; 95% CI: 3.9-13.4) ᶜ</w:t>
            </w:r>
          </w:p>
          <w:p w14:paraId="471A1ACD" w14:textId="77777777" w:rsidR="00DF0F9D" w:rsidRPr="00DF0F9D" w:rsidRDefault="00DF0F9D" w:rsidP="0080012C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8301B0" w14:textId="77777777" w:rsidR="00DF0F9D" w:rsidRPr="00DF0F9D" w:rsidRDefault="00DF0F9D" w:rsidP="0080012C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0F9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8.9%</w:t>
            </w:r>
            <w:r w:rsidRPr="00DF0F9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23/122; 95% CI: 12.9-26.7) ᵈ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E4A742" w14:textId="77777777" w:rsidR="00DF0F9D" w:rsidRPr="00DF0F9D" w:rsidRDefault="00DF0F9D" w:rsidP="0080012C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0F9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6.4</w:t>
            </w:r>
            <w:r w:rsidRPr="00DF0F9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% (20/122; 95% CI: 10.9-24.0)</w:t>
            </w:r>
          </w:p>
        </w:tc>
      </w:tr>
      <w:tr w:rsidR="00DF0F9D" w:rsidRPr="00C32A24" w14:paraId="50122E48" w14:textId="77777777" w:rsidTr="0080012C">
        <w:tc>
          <w:tcPr>
            <w:tcW w:w="16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99BDA38" w14:textId="77777777" w:rsidR="00DF0F9D" w:rsidRPr="00DF0F9D" w:rsidRDefault="00DF0F9D" w:rsidP="0080012C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0F51D7" w14:textId="77777777" w:rsidR="00DF0F9D" w:rsidRPr="00DF0F9D" w:rsidRDefault="00DF0F9D" w:rsidP="0080012C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0F9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Med: 600 (IQR: 380-940) [60-4680] ᵇ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C3611F" w14:textId="77777777" w:rsidR="00DF0F9D" w:rsidRPr="00DF0F9D" w:rsidRDefault="00DF0F9D" w:rsidP="0080012C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0F9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ND</w:t>
            </w:r>
          </w:p>
          <w:p w14:paraId="1371CF10" w14:textId="77777777" w:rsidR="00DF0F9D" w:rsidRPr="00DF0F9D" w:rsidRDefault="00DF0F9D" w:rsidP="0080012C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214267" w14:textId="77777777" w:rsidR="00DF0F9D" w:rsidRPr="00DF0F9D" w:rsidRDefault="00DF0F9D" w:rsidP="0080012C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0F9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4539 ± 2158 (1200-9600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FD15A0" w14:textId="77777777" w:rsidR="00DF0F9D" w:rsidRPr="00DF0F9D" w:rsidRDefault="00DF0F9D" w:rsidP="0080012C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0F9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ND</w:t>
            </w:r>
          </w:p>
          <w:p w14:paraId="16337B69" w14:textId="77777777" w:rsidR="00DF0F9D" w:rsidRPr="00DF0F9D" w:rsidRDefault="00DF0F9D" w:rsidP="0080012C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0F9D" w:rsidRPr="00C32A24" w14:paraId="0FC76DDE" w14:textId="77777777" w:rsidTr="0080012C">
        <w:tc>
          <w:tcPr>
            <w:tcW w:w="881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65067" w14:textId="77777777" w:rsidR="00DF0F9D" w:rsidRPr="00DF0F9D" w:rsidRDefault="00DF0F9D" w:rsidP="0080012C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F0F9D">
              <w:rPr>
                <w:rFonts w:ascii="Times New Roman" w:hAnsi="Times New Roman" w:cs="Times New Roman"/>
                <w:b/>
                <w:bCs/>
                <w:kern w:val="0"/>
                <w:szCs w:val="22"/>
                <w14:ligatures w14:val="none"/>
              </w:rPr>
              <w:t>Post-drought</w:t>
            </w:r>
          </w:p>
        </w:tc>
      </w:tr>
      <w:tr w:rsidR="00DF0F9D" w:rsidRPr="00C32A24" w14:paraId="587EE956" w14:textId="77777777" w:rsidTr="0080012C">
        <w:tc>
          <w:tcPr>
            <w:tcW w:w="161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0CE8715" w14:textId="77777777" w:rsidR="00DF0F9D" w:rsidRPr="00DF0F9D" w:rsidRDefault="00DF0F9D" w:rsidP="0080012C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0F9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2020 (N=131)</w:t>
            </w:r>
          </w:p>
          <w:p w14:paraId="3E211BA0" w14:textId="77777777" w:rsidR="00DF0F9D" w:rsidRPr="00DF0F9D" w:rsidRDefault="00DF0F9D" w:rsidP="0080012C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172DB1A7" w14:textId="77777777" w:rsidR="00DF0F9D" w:rsidRPr="00DF0F9D" w:rsidRDefault="00DF0F9D" w:rsidP="0080012C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05160E" w14:textId="77777777" w:rsidR="00DF0F9D" w:rsidRPr="00DF0F9D" w:rsidRDefault="00DF0F9D" w:rsidP="0080012C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DF0F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.8%</w:t>
            </w:r>
            <w:r w:rsidRPr="00DF0F9D">
              <w:rPr>
                <w:rFonts w:ascii="Times New Roman" w:hAnsi="Times New Roman" w:cs="Times New Roman"/>
                <w:sz w:val="20"/>
                <w:szCs w:val="20"/>
              </w:rPr>
              <w:t xml:space="preserve"> (60/131; 95% CI: 37.5-54.3) ᵃ</w:t>
            </w:r>
          </w:p>
          <w:p w14:paraId="112BEE61" w14:textId="77777777" w:rsidR="00DF0F9D" w:rsidRPr="00DF0F9D" w:rsidRDefault="00DF0F9D" w:rsidP="0080012C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4CA2A" w14:textId="77777777" w:rsidR="00DF0F9D" w:rsidRPr="00DF0F9D" w:rsidRDefault="00DF0F9D" w:rsidP="0080012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0F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% </w:t>
            </w:r>
            <w:r w:rsidRPr="00DF0F9D">
              <w:rPr>
                <w:rFonts w:ascii="Times New Roman" w:hAnsi="Times New Roman" w:cs="Times New Roman"/>
                <w:sz w:val="20"/>
                <w:szCs w:val="20"/>
              </w:rPr>
              <w:t>(0/131; 95% CI: 0.0-2.8) ᶜ</w:t>
            </w:r>
          </w:p>
          <w:p w14:paraId="7EAC9FAB" w14:textId="77777777" w:rsidR="00DF0F9D" w:rsidRPr="00DF0F9D" w:rsidRDefault="00DF0F9D" w:rsidP="0080012C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67156" w14:textId="77777777" w:rsidR="00DF0F9D" w:rsidRPr="00DF0F9D" w:rsidRDefault="00DF0F9D" w:rsidP="0080012C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0F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% </w:t>
            </w:r>
            <w:r w:rsidRPr="00DF0F9D">
              <w:rPr>
                <w:rFonts w:ascii="Times New Roman" w:hAnsi="Times New Roman" w:cs="Times New Roman"/>
                <w:sz w:val="20"/>
                <w:szCs w:val="20"/>
              </w:rPr>
              <w:t>(0/131; 95% CI: 0.0-2.8) ᵈ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6C0CA" w14:textId="77777777" w:rsidR="00DF0F9D" w:rsidRPr="00DF0F9D" w:rsidRDefault="00DF0F9D" w:rsidP="0080012C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0F9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0.7%</w:t>
            </w:r>
            <w:r w:rsidRPr="00DF0F9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14/131; 95% CI: 6.5-17.1)</w:t>
            </w:r>
          </w:p>
        </w:tc>
      </w:tr>
      <w:tr w:rsidR="00DF0F9D" w:rsidRPr="00C32A24" w14:paraId="15FF44B4" w14:textId="77777777" w:rsidTr="0080012C">
        <w:tc>
          <w:tcPr>
            <w:tcW w:w="16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7CA6DEC" w14:textId="77777777" w:rsidR="00DF0F9D" w:rsidRPr="00DF0F9D" w:rsidRDefault="00DF0F9D" w:rsidP="0080012C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E7BCDE" w14:textId="77777777" w:rsidR="00DF0F9D" w:rsidRPr="00DF0F9D" w:rsidRDefault="00DF0F9D" w:rsidP="0080012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0F9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Med: 100 (IQR: 40-310) [20-9800] ᵇ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456B17" w14:textId="77777777" w:rsidR="00DF0F9D" w:rsidRPr="00DF0F9D" w:rsidRDefault="00DF0F9D" w:rsidP="0080012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0F9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2A0E0C" w14:textId="77777777" w:rsidR="00DF0F9D" w:rsidRPr="00DF0F9D" w:rsidRDefault="00DF0F9D" w:rsidP="0080012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0F9D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69C125" w14:textId="77777777" w:rsidR="00DF0F9D" w:rsidRPr="00DF0F9D" w:rsidRDefault="00DF0F9D" w:rsidP="0080012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0F9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  <w:p w14:paraId="322379AA" w14:textId="77777777" w:rsidR="00DF0F9D" w:rsidRPr="00DF0F9D" w:rsidRDefault="00DF0F9D" w:rsidP="0080012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6DDA2E0" w14:textId="77777777" w:rsidR="00DF0F9D" w:rsidRDefault="00DF0F9D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3F624DFC" w14:textId="28A1EBBE" w:rsidR="00DF0F9D" w:rsidRPr="00DF0F9D" w:rsidRDefault="00DF0F9D">
      <w:pPr>
        <w:rPr>
          <w:sz w:val="24"/>
          <w:szCs w:val="24"/>
        </w:rPr>
      </w:pPr>
      <w:r w:rsidRPr="00DF0F9D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Data are presented as prevalence % (n/N; 95% CI) and intensity. Intensity is presented as mean ± SD (range) for normally distributed data, and median (interquartile range, IQR) [range] for non-normally distributed data. ND = not done. ᵃ Pearson’s chi-square test: OR = 2.83 (95% CI: 1.68-4.75); </w:t>
      </w:r>
      <w:r w:rsidRPr="00DF0F9D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P</w:t>
      </w:r>
      <w:r w:rsidRPr="00DF0F9D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&lt; .001. ᵇ Mann-Whitney U test: Cliff's delta = 0.58; </w:t>
      </w:r>
      <w:r w:rsidRPr="00DF0F9D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P</w:t>
      </w:r>
      <w:r w:rsidRPr="00DF0F9D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&lt; .001. ᶜ Fisher’s exact test: </w:t>
      </w:r>
      <w:r w:rsidRPr="00DF0F9D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P</w:t>
      </w:r>
      <w:r w:rsidRPr="00DF0F9D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= .001. ᵈ Fisher’s exact test: </w:t>
      </w:r>
      <w:r w:rsidRPr="00DF0F9D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P</w:t>
      </w:r>
      <w:r w:rsidRPr="00DF0F9D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&lt; .001.</w:t>
      </w:r>
    </w:p>
    <w:sectPr w:rsidR="00DF0F9D" w:rsidRPr="00DF0F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F9D"/>
    <w:rsid w:val="0025283C"/>
    <w:rsid w:val="006B0E23"/>
    <w:rsid w:val="009C5E13"/>
    <w:rsid w:val="00B23AEC"/>
    <w:rsid w:val="00DF0F9D"/>
    <w:rsid w:val="00E75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E8957"/>
  <w15:chartTrackingRefBased/>
  <w15:docId w15:val="{F284FBDD-E059-4322-A2AF-0D7CA7117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0F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0F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0F9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0F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0F9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0F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0F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0F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0F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0F9D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0F9D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0F9D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0F9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0F9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0F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0F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0F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0F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0F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DF0F9D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0F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DF0F9D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DF0F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0F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0F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0F9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0F9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0F9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0F9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F0F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haya anamnart</dc:creator>
  <cp:keywords/>
  <dc:description/>
  <cp:lastModifiedBy>Witthaya anamnart</cp:lastModifiedBy>
  <cp:revision>1</cp:revision>
  <dcterms:created xsi:type="dcterms:W3CDTF">2026-04-14T13:57:00Z</dcterms:created>
  <dcterms:modified xsi:type="dcterms:W3CDTF">2026-04-14T14:08:00Z</dcterms:modified>
</cp:coreProperties>
</file>